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48835" cy="3486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83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igure S1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itle: Insecticide and fungal exposure syste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Description: Photograph showing the type of plastic pot used in insecticide testing and fungal infection. The filter paper shown here was impregnated by submersion in a conidial suspension for display purposes only. Mosquitoes released into the pot (plastic lid removed for clarity) had free access to resting sites not treated with fungi or insecticide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4:33:00Z</dcterms:created>
  <dc:creator>LEF</dc:creator>
  <dc:description/>
  <cp:keywords/>
  <dc:language>en-US</dc:language>
  <cp:lastModifiedBy>LEF</cp:lastModifiedBy>
  <dcterms:modified xsi:type="dcterms:W3CDTF">2011-01-20T19:56:00Z</dcterms:modified>
  <cp:revision>5</cp:revision>
  <dc:subject/>
  <dc:title/>
</cp:coreProperties>
</file>